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CD29F" w14:textId="77777777" w:rsidR="00D3650A" w:rsidRDefault="00000000">
      <w:pPr>
        <w:tabs>
          <w:tab w:val="center" w:pos="2493"/>
        </w:tabs>
        <w:spacing w:after="0"/>
        <w:ind w:left="-66"/>
      </w:pPr>
      <w:r>
        <w:rPr>
          <w:noProof/>
        </w:rPr>
        <w:drawing>
          <wp:inline distT="0" distB="0" distL="0" distR="0" wp14:anchorId="23ADC903" wp14:editId="5D0532E8">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D3650A" w14:paraId="2E181F67"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F8E6BF" w14:textId="77777777" w:rsidR="00D3650A"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B8DDB7" w14:textId="77777777" w:rsidR="00D3650A"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E9564" w14:textId="77777777" w:rsidR="00D3650A"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4455E3FC" w14:textId="77777777" w:rsidR="00D3650A" w:rsidRDefault="00000000">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650A" w14:paraId="62FE0757"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E7978A0" w14:textId="77777777" w:rsidR="00D3650A" w:rsidRDefault="00000000">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5157388" w14:textId="77777777" w:rsidR="00D3650A" w:rsidRDefault="00000000">
            <w:pPr>
              <w:jc w:val="right"/>
            </w:pPr>
            <w:r>
              <w:rPr>
                <w:rFonts w:ascii="Arial" w:eastAsia="Arial" w:hAnsi="Arial" w:cs="Arial"/>
                <w:sz w:val="18"/>
              </w:rPr>
              <w:t xml:space="preserve"> </w:t>
            </w:r>
          </w:p>
        </w:tc>
      </w:tr>
      <w:tr w:rsidR="00D3650A" w14:paraId="4D2612F7"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66C73C4" w14:textId="77777777" w:rsidR="00D3650A" w:rsidRDefault="00000000">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49A1F3E7" w14:textId="77777777" w:rsidR="00D3650A" w:rsidRDefault="00000000">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6516CC9E" w14:textId="77777777" w:rsidR="00D3650A" w:rsidRDefault="00000000">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36B4B239" w14:textId="1F9466D0" w:rsidR="00D3650A" w:rsidRDefault="008818FD">
            <w:r>
              <w:rPr>
                <w:rFonts w:ascii="Arial" w:eastAsia="Arial" w:hAnsi="Arial" w:cs="Arial"/>
                <w:sz w:val="18"/>
              </w:rPr>
              <w:t xml:space="preserve">Page </w:t>
            </w:r>
            <w:r w:rsidR="006861BB">
              <w:rPr>
                <w:rFonts w:ascii="Arial" w:eastAsia="Arial" w:hAnsi="Arial" w:cs="Arial"/>
                <w:sz w:val="18"/>
              </w:rPr>
              <w:t>1</w:t>
            </w:r>
          </w:p>
        </w:tc>
      </w:tr>
      <w:tr w:rsidR="00D3650A" w14:paraId="6343604C"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8B27AE7" w14:textId="77777777" w:rsidR="00D3650A" w:rsidRDefault="00000000">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221BC59" w14:textId="77777777" w:rsidR="00D3650A" w:rsidRDefault="00000000">
            <w:pPr>
              <w:jc w:val="right"/>
            </w:pPr>
            <w:r>
              <w:rPr>
                <w:rFonts w:ascii="Arial" w:eastAsia="Arial" w:hAnsi="Arial" w:cs="Arial"/>
                <w:sz w:val="18"/>
              </w:rPr>
              <w:t xml:space="preserve"> </w:t>
            </w:r>
          </w:p>
        </w:tc>
      </w:tr>
      <w:tr w:rsidR="00D3650A" w14:paraId="23D92ECB"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2AD225C5" w14:textId="77777777" w:rsidR="00D3650A" w:rsidRDefault="00000000">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5AFFBF18" w14:textId="77777777" w:rsidR="00D3650A" w:rsidRDefault="00000000">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2052F554" w14:textId="77777777" w:rsidR="00D3650A" w:rsidRDefault="00000000">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299A69CA" w14:textId="00DDD028" w:rsidR="00D3650A" w:rsidRDefault="008818FD">
            <w:r>
              <w:rPr>
                <w:rFonts w:ascii="Arial" w:eastAsia="Arial" w:hAnsi="Arial" w:cs="Arial"/>
                <w:sz w:val="18"/>
              </w:rPr>
              <w:t xml:space="preserve">Page </w:t>
            </w:r>
            <w:r w:rsidR="006861BB">
              <w:rPr>
                <w:rFonts w:ascii="Arial" w:eastAsia="Arial" w:hAnsi="Arial" w:cs="Arial"/>
                <w:sz w:val="18"/>
              </w:rPr>
              <w:t>1</w:t>
            </w:r>
          </w:p>
        </w:tc>
      </w:tr>
      <w:tr w:rsidR="00D3650A" w14:paraId="7E717EB8"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DE4F55D" w14:textId="77777777" w:rsidR="00D3650A" w:rsidRDefault="00000000">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3A5E5E6" w14:textId="77777777" w:rsidR="00D3650A" w:rsidRDefault="00000000">
            <w:pPr>
              <w:jc w:val="right"/>
            </w:pPr>
            <w:r>
              <w:rPr>
                <w:rFonts w:ascii="Arial" w:eastAsia="Arial" w:hAnsi="Arial" w:cs="Arial"/>
                <w:sz w:val="18"/>
              </w:rPr>
              <w:t xml:space="preserve"> </w:t>
            </w:r>
          </w:p>
        </w:tc>
      </w:tr>
      <w:tr w:rsidR="00D3650A" w14:paraId="35935A4C"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631754B3" w14:textId="77777777" w:rsidR="00D3650A" w:rsidRDefault="00000000">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11193A9C" w14:textId="77777777" w:rsidR="00D3650A" w:rsidRDefault="00000000">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FEA3583" w14:textId="77777777" w:rsidR="00D3650A" w:rsidRDefault="00000000">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271396F7" w14:textId="78927020" w:rsidR="00D3650A" w:rsidRDefault="008818FD">
            <w:r>
              <w:rPr>
                <w:rFonts w:ascii="Arial" w:eastAsia="Arial" w:hAnsi="Arial" w:cs="Arial"/>
                <w:sz w:val="18"/>
              </w:rPr>
              <w:t xml:space="preserve">Page </w:t>
            </w:r>
            <w:r w:rsidR="006861BB">
              <w:rPr>
                <w:rFonts w:ascii="Arial" w:eastAsia="Arial" w:hAnsi="Arial" w:cs="Arial"/>
                <w:sz w:val="18"/>
              </w:rPr>
              <w:t>2</w:t>
            </w:r>
          </w:p>
        </w:tc>
      </w:tr>
      <w:tr w:rsidR="00D3650A" w14:paraId="2E7881C3"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70FBE3E8" w14:textId="77777777" w:rsidR="00D3650A" w:rsidRDefault="00000000">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0A63345E" w14:textId="77777777" w:rsidR="00D3650A" w:rsidRDefault="00000000">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1ADCC202" w14:textId="77777777" w:rsidR="00D3650A" w:rsidRDefault="00000000">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220B819F" w14:textId="18A630C0" w:rsidR="00D3650A" w:rsidRDefault="008818FD">
            <w:r>
              <w:rPr>
                <w:rFonts w:ascii="Arial" w:eastAsia="Arial" w:hAnsi="Arial" w:cs="Arial"/>
                <w:sz w:val="18"/>
              </w:rPr>
              <w:t xml:space="preserve">Page </w:t>
            </w:r>
            <w:r w:rsidR="006861BB">
              <w:rPr>
                <w:rFonts w:ascii="Arial" w:eastAsia="Arial" w:hAnsi="Arial" w:cs="Arial"/>
                <w:sz w:val="18"/>
              </w:rPr>
              <w:t>2</w:t>
            </w:r>
          </w:p>
        </w:tc>
      </w:tr>
      <w:tr w:rsidR="00D3650A" w14:paraId="5A9148AE"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016D6E0" w14:textId="77777777" w:rsidR="00D3650A" w:rsidRDefault="00000000">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73E42B0" w14:textId="77777777" w:rsidR="00D3650A" w:rsidRDefault="00000000">
            <w:pPr>
              <w:jc w:val="right"/>
            </w:pPr>
            <w:r>
              <w:rPr>
                <w:rFonts w:ascii="Arial" w:eastAsia="Arial" w:hAnsi="Arial" w:cs="Arial"/>
                <w:sz w:val="18"/>
              </w:rPr>
              <w:t xml:space="preserve"> </w:t>
            </w:r>
          </w:p>
        </w:tc>
      </w:tr>
      <w:tr w:rsidR="00D3650A" w14:paraId="7783F321"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129E26E3" w14:textId="77777777" w:rsidR="00D3650A" w:rsidRDefault="00000000">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5846869D" w14:textId="77777777" w:rsidR="00D3650A" w:rsidRDefault="00000000">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24A71F10" w14:textId="77777777" w:rsidR="00D3650A" w:rsidRDefault="00000000">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3A5F5D1D" w14:textId="025F4F76" w:rsidR="00D3650A" w:rsidRDefault="008818FD">
            <w:r>
              <w:rPr>
                <w:rFonts w:ascii="Arial" w:eastAsia="Arial" w:hAnsi="Arial" w:cs="Arial"/>
                <w:sz w:val="18"/>
              </w:rPr>
              <w:t xml:space="preserve">Page </w:t>
            </w:r>
            <w:r w:rsidR="00CC14D8">
              <w:rPr>
                <w:rFonts w:ascii="Arial" w:eastAsia="Arial" w:hAnsi="Arial" w:cs="Arial"/>
                <w:sz w:val="18"/>
              </w:rPr>
              <w:t>4</w:t>
            </w:r>
          </w:p>
        </w:tc>
      </w:tr>
      <w:tr w:rsidR="00D3650A" w14:paraId="0E756D2D"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C1331C6" w14:textId="77777777" w:rsidR="00D3650A" w:rsidRDefault="00000000">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27694B47" w14:textId="77777777" w:rsidR="00D3650A" w:rsidRDefault="00000000">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0D79AE2D" w14:textId="77777777" w:rsidR="00D3650A" w:rsidRDefault="00000000">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01B9D7D" w14:textId="66108F20" w:rsidR="00D3650A" w:rsidRDefault="008818FD">
            <w:r>
              <w:rPr>
                <w:rFonts w:ascii="Arial" w:eastAsia="Arial" w:hAnsi="Arial" w:cs="Arial"/>
                <w:sz w:val="18"/>
              </w:rPr>
              <w:t xml:space="preserve">Page </w:t>
            </w:r>
            <w:r w:rsidR="00CC14D8">
              <w:rPr>
                <w:rFonts w:ascii="Arial" w:eastAsia="Arial" w:hAnsi="Arial" w:cs="Arial"/>
                <w:sz w:val="18"/>
              </w:rPr>
              <w:t>3</w:t>
            </w:r>
          </w:p>
        </w:tc>
      </w:tr>
      <w:tr w:rsidR="00D3650A" w14:paraId="3251468A"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49EA03A1" w14:textId="77777777" w:rsidR="00D3650A" w:rsidRDefault="00000000">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19A1EBE" w14:textId="77777777" w:rsidR="00D3650A" w:rsidRDefault="00000000">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009A1E0B" w14:textId="77777777" w:rsidR="00D3650A" w:rsidRDefault="00000000">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37F3642" w14:textId="244FB17E" w:rsidR="00D3650A" w:rsidRDefault="008818FD">
            <w:r>
              <w:rPr>
                <w:rFonts w:ascii="Arial" w:eastAsia="Arial" w:hAnsi="Arial" w:cs="Arial"/>
                <w:sz w:val="18"/>
              </w:rPr>
              <w:t xml:space="preserve">Page </w:t>
            </w:r>
            <w:r w:rsidR="00CC14D8">
              <w:rPr>
                <w:rFonts w:ascii="Arial" w:eastAsia="Arial" w:hAnsi="Arial" w:cs="Arial"/>
                <w:sz w:val="18"/>
              </w:rPr>
              <w:t>3</w:t>
            </w:r>
          </w:p>
        </w:tc>
      </w:tr>
      <w:tr w:rsidR="00D3650A" w14:paraId="7891FA0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30BE2D3" w14:textId="77777777" w:rsidR="00D3650A" w:rsidRDefault="00000000">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2A09B42C" w14:textId="77777777" w:rsidR="00D3650A" w:rsidRDefault="00000000">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5151D36D" w14:textId="77777777" w:rsidR="00D3650A" w:rsidRDefault="00000000">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4B28D576" w14:textId="6BA967E0" w:rsidR="00D3650A" w:rsidRDefault="008818FD">
            <w:r>
              <w:rPr>
                <w:rFonts w:ascii="Arial" w:eastAsia="Arial" w:hAnsi="Arial" w:cs="Arial"/>
                <w:sz w:val="18"/>
              </w:rPr>
              <w:t xml:space="preserve">Pages </w:t>
            </w:r>
            <w:r w:rsidR="00740F76">
              <w:rPr>
                <w:rFonts w:ascii="Arial" w:eastAsia="Arial" w:hAnsi="Arial" w:cs="Arial"/>
                <w:sz w:val="18"/>
              </w:rPr>
              <w:t>3,4</w:t>
            </w:r>
          </w:p>
        </w:tc>
      </w:tr>
      <w:tr w:rsidR="00D3650A" w14:paraId="192D372E"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13323A3C" w14:textId="77777777" w:rsidR="00D3650A" w:rsidRDefault="00000000">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08F0D928" w14:textId="77777777" w:rsidR="00D3650A" w:rsidRDefault="00000000">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1AC78057" w14:textId="77777777" w:rsidR="00D3650A" w:rsidRDefault="00000000">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729354E8" w14:textId="3DA57653" w:rsidR="00D3650A" w:rsidRDefault="008818FD">
            <w:r>
              <w:rPr>
                <w:rFonts w:ascii="Arial" w:eastAsia="Arial" w:hAnsi="Arial" w:cs="Arial"/>
                <w:sz w:val="18"/>
              </w:rPr>
              <w:t xml:space="preserve">Pages </w:t>
            </w:r>
            <w:r w:rsidR="00740F76">
              <w:rPr>
                <w:rFonts w:ascii="Arial" w:eastAsia="Arial" w:hAnsi="Arial" w:cs="Arial"/>
                <w:sz w:val="18"/>
              </w:rPr>
              <w:t>3,4,5</w:t>
            </w:r>
            <w:r>
              <w:rPr>
                <w:rFonts w:ascii="Arial" w:eastAsia="Arial" w:hAnsi="Arial" w:cs="Arial"/>
                <w:sz w:val="18"/>
              </w:rPr>
              <w:t xml:space="preserve"> </w:t>
            </w:r>
          </w:p>
        </w:tc>
      </w:tr>
      <w:tr w:rsidR="00D3650A" w14:paraId="36119432"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6AA8C97" w14:textId="77777777" w:rsidR="00D3650A" w:rsidRDefault="00000000">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07E0757E" w14:textId="77777777" w:rsidR="00D3650A" w:rsidRDefault="00000000">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49082755" w14:textId="77777777" w:rsidR="00D3650A" w:rsidRDefault="00000000">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58D9C96F" w14:textId="77E40A4C" w:rsidR="00D3650A" w:rsidRDefault="008818FD">
            <w:r>
              <w:rPr>
                <w:rFonts w:ascii="Arial" w:eastAsia="Arial" w:hAnsi="Arial" w:cs="Arial"/>
                <w:sz w:val="18"/>
              </w:rPr>
              <w:t xml:space="preserve">Pages </w:t>
            </w:r>
            <w:r w:rsidR="00740F76">
              <w:rPr>
                <w:rFonts w:ascii="Arial" w:eastAsia="Arial" w:hAnsi="Arial" w:cs="Arial"/>
                <w:sz w:val="18"/>
              </w:rPr>
              <w:t>3,4</w:t>
            </w:r>
          </w:p>
        </w:tc>
      </w:tr>
      <w:tr w:rsidR="00D3650A" w14:paraId="106DC320" w14:textId="77777777">
        <w:trPr>
          <w:trHeight w:val="506"/>
        </w:trPr>
        <w:tc>
          <w:tcPr>
            <w:tcW w:w="0" w:type="auto"/>
            <w:vMerge/>
            <w:tcBorders>
              <w:top w:val="nil"/>
              <w:left w:val="single" w:sz="5" w:space="0" w:color="000000"/>
              <w:bottom w:val="single" w:sz="5" w:space="0" w:color="000000"/>
              <w:right w:val="single" w:sz="5" w:space="0" w:color="000000"/>
            </w:tcBorders>
          </w:tcPr>
          <w:p w14:paraId="5B6F1914"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50220914" w14:textId="77777777" w:rsidR="00D3650A" w:rsidRDefault="00000000">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4C324EC" w14:textId="77777777" w:rsidR="00D3650A" w:rsidRDefault="00000000">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0D6C57B7" w14:textId="44C2C71C" w:rsidR="00D3650A" w:rsidRDefault="008818FD">
            <w:r>
              <w:rPr>
                <w:rFonts w:ascii="Arial" w:eastAsia="Arial" w:hAnsi="Arial" w:cs="Arial"/>
                <w:sz w:val="18"/>
              </w:rPr>
              <w:t xml:space="preserve">Pages </w:t>
            </w:r>
            <w:r w:rsidR="00740F76">
              <w:rPr>
                <w:rFonts w:ascii="Arial" w:eastAsia="Arial" w:hAnsi="Arial" w:cs="Arial"/>
                <w:sz w:val="18"/>
              </w:rPr>
              <w:t>3,4,5</w:t>
            </w:r>
          </w:p>
        </w:tc>
      </w:tr>
      <w:tr w:rsidR="00D3650A" w14:paraId="4351527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DE36C94" w14:textId="77777777" w:rsidR="00D3650A" w:rsidRDefault="00000000">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78C94E51" w14:textId="77777777" w:rsidR="00D3650A" w:rsidRDefault="00000000">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5DCE707C" w14:textId="77777777" w:rsidR="00D3650A" w:rsidRDefault="00000000">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3BE3703" w14:textId="6D5352F2" w:rsidR="00D3650A" w:rsidRDefault="008818FD">
            <w:r>
              <w:rPr>
                <w:rFonts w:ascii="Arial" w:eastAsia="Arial" w:hAnsi="Arial" w:cs="Arial"/>
                <w:sz w:val="18"/>
              </w:rPr>
              <w:t xml:space="preserve">Pages </w:t>
            </w:r>
            <w:r w:rsidR="00740F76">
              <w:rPr>
                <w:rFonts w:ascii="Arial" w:eastAsia="Arial" w:hAnsi="Arial" w:cs="Arial"/>
                <w:sz w:val="18"/>
              </w:rPr>
              <w:t>3,4</w:t>
            </w:r>
          </w:p>
        </w:tc>
      </w:tr>
      <w:tr w:rsidR="00D3650A" w14:paraId="12852E27"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1D694E6" w14:textId="77777777" w:rsidR="00D3650A" w:rsidRDefault="00000000">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401B0F53" w14:textId="77777777" w:rsidR="00D3650A" w:rsidRDefault="00000000">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6927BFD6" w14:textId="77777777" w:rsidR="00D3650A" w:rsidRDefault="00000000">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34F76908" w14:textId="5C48B79C" w:rsidR="00D3650A" w:rsidRDefault="008818FD">
            <w:r>
              <w:rPr>
                <w:rFonts w:ascii="Arial" w:eastAsia="Arial" w:hAnsi="Arial" w:cs="Arial"/>
                <w:sz w:val="18"/>
              </w:rPr>
              <w:t xml:space="preserve">Pages </w:t>
            </w:r>
            <w:r w:rsidR="00740F76">
              <w:rPr>
                <w:rFonts w:ascii="Arial" w:eastAsia="Arial" w:hAnsi="Arial" w:cs="Arial"/>
                <w:sz w:val="18"/>
              </w:rPr>
              <w:t>3,4,5</w:t>
            </w:r>
          </w:p>
        </w:tc>
      </w:tr>
      <w:tr w:rsidR="00D3650A" w14:paraId="0ED8BB53"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A484445" w14:textId="77777777" w:rsidR="00D3650A" w:rsidRDefault="00000000">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616FC416" w14:textId="77777777" w:rsidR="00D3650A" w:rsidRDefault="00000000">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17C2629A" w14:textId="77777777" w:rsidR="00D3650A" w:rsidRDefault="00000000">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174D62EC" w14:textId="7D1C7C1E" w:rsidR="00D3650A" w:rsidRDefault="008818FD">
            <w:r>
              <w:rPr>
                <w:rFonts w:ascii="Arial" w:eastAsia="Arial" w:hAnsi="Arial" w:cs="Arial"/>
                <w:sz w:val="18"/>
              </w:rPr>
              <w:t xml:space="preserve">Pages </w:t>
            </w:r>
            <w:r w:rsidR="00740F76">
              <w:rPr>
                <w:rFonts w:ascii="Arial" w:eastAsia="Arial" w:hAnsi="Arial" w:cs="Arial"/>
                <w:sz w:val="18"/>
              </w:rPr>
              <w:t>3,4,5</w:t>
            </w:r>
          </w:p>
        </w:tc>
      </w:tr>
      <w:tr w:rsidR="00D3650A" w14:paraId="1C444EE2" w14:textId="77777777">
        <w:trPr>
          <w:trHeight w:val="507"/>
        </w:trPr>
        <w:tc>
          <w:tcPr>
            <w:tcW w:w="0" w:type="auto"/>
            <w:vMerge/>
            <w:tcBorders>
              <w:top w:val="nil"/>
              <w:left w:val="single" w:sz="5" w:space="0" w:color="000000"/>
              <w:bottom w:val="nil"/>
              <w:right w:val="single" w:sz="5" w:space="0" w:color="000000"/>
            </w:tcBorders>
          </w:tcPr>
          <w:p w14:paraId="2B970C7C"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5CC6C6C3" w14:textId="77777777" w:rsidR="00D3650A" w:rsidRDefault="00000000">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50C41F40" w14:textId="77777777" w:rsidR="00D3650A" w:rsidRDefault="00000000">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0EEFB01F" w14:textId="08230181" w:rsidR="00D3650A" w:rsidRDefault="008818FD">
            <w:r>
              <w:rPr>
                <w:rFonts w:ascii="Arial" w:eastAsia="Arial" w:hAnsi="Arial" w:cs="Arial"/>
                <w:sz w:val="18"/>
              </w:rPr>
              <w:t xml:space="preserve">Pages </w:t>
            </w:r>
            <w:r w:rsidR="00740F76">
              <w:rPr>
                <w:rFonts w:ascii="Arial" w:eastAsia="Arial" w:hAnsi="Arial" w:cs="Arial"/>
                <w:sz w:val="18"/>
              </w:rPr>
              <w:t>3,4,5</w:t>
            </w:r>
          </w:p>
        </w:tc>
      </w:tr>
      <w:tr w:rsidR="00D3650A" w14:paraId="4C35864E" w14:textId="77777777">
        <w:trPr>
          <w:trHeight w:val="300"/>
        </w:trPr>
        <w:tc>
          <w:tcPr>
            <w:tcW w:w="0" w:type="auto"/>
            <w:vMerge/>
            <w:tcBorders>
              <w:top w:val="nil"/>
              <w:left w:val="single" w:sz="5" w:space="0" w:color="000000"/>
              <w:bottom w:val="nil"/>
              <w:right w:val="single" w:sz="5" w:space="0" w:color="000000"/>
            </w:tcBorders>
          </w:tcPr>
          <w:p w14:paraId="039301BB"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39B61D4E" w14:textId="77777777" w:rsidR="00D3650A" w:rsidRDefault="00000000">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1A8EFFEC" w14:textId="77777777" w:rsidR="00D3650A" w:rsidRDefault="00000000">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7AFCB841" w14:textId="5C01C477" w:rsidR="00D3650A" w:rsidRDefault="008818FD">
            <w:r>
              <w:rPr>
                <w:rFonts w:ascii="Arial" w:eastAsia="Arial" w:hAnsi="Arial" w:cs="Arial"/>
                <w:sz w:val="18"/>
              </w:rPr>
              <w:t>Pages 3.4.5</w:t>
            </w:r>
          </w:p>
        </w:tc>
      </w:tr>
      <w:tr w:rsidR="008818FD" w14:paraId="1F5DE9BC" w14:textId="77777777">
        <w:trPr>
          <w:trHeight w:val="506"/>
        </w:trPr>
        <w:tc>
          <w:tcPr>
            <w:tcW w:w="0" w:type="auto"/>
            <w:vMerge/>
            <w:tcBorders>
              <w:top w:val="nil"/>
              <w:left w:val="single" w:sz="5" w:space="0" w:color="000000"/>
              <w:bottom w:val="nil"/>
              <w:right w:val="single" w:sz="5" w:space="0" w:color="000000"/>
            </w:tcBorders>
          </w:tcPr>
          <w:p w14:paraId="3C6E3F5E" w14:textId="77777777" w:rsidR="008818FD" w:rsidRDefault="008818FD" w:rsidP="008818FD"/>
        </w:tc>
        <w:tc>
          <w:tcPr>
            <w:tcW w:w="586" w:type="dxa"/>
            <w:tcBorders>
              <w:top w:val="single" w:sz="5" w:space="0" w:color="000000"/>
              <w:left w:val="single" w:sz="5" w:space="0" w:color="000000"/>
              <w:bottom w:val="single" w:sz="5" w:space="0" w:color="000000"/>
              <w:right w:val="single" w:sz="5" w:space="0" w:color="000000"/>
            </w:tcBorders>
          </w:tcPr>
          <w:p w14:paraId="6C81DB9A" w14:textId="77777777" w:rsidR="008818FD" w:rsidRDefault="008818FD" w:rsidP="008818FD">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CD296B6" w14:textId="77777777" w:rsidR="008818FD" w:rsidRDefault="008818FD" w:rsidP="008818FD">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45EC9005" w14:textId="2E4BD45F" w:rsidR="008818FD" w:rsidRDefault="008818FD" w:rsidP="008818FD">
            <w:r>
              <w:rPr>
                <w:rFonts w:ascii="Arial" w:eastAsia="Arial" w:hAnsi="Arial" w:cs="Arial"/>
                <w:sz w:val="18"/>
              </w:rPr>
              <w:t>Pages 3.4.5</w:t>
            </w:r>
          </w:p>
        </w:tc>
      </w:tr>
      <w:tr w:rsidR="008818FD" w14:paraId="7C07BC38" w14:textId="77777777">
        <w:trPr>
          <w:trHeight w:val="298"/>
        </w:trPr>
        <w:tc>
          <w:tcPr>
            <w:tcW w:w="0" w:type="auto"/>
            <w:vMerge/>
            <w:tcBorders>
              <w:top w:val="nil"/>
              <w:left w:val="single" w:sz="5" w:space="0" w:color="000000"/>
              <w:bottom w:val="nil"/>
              <w:right w:val="single" w:sz="5" w:space="0" w:color="000000"/>
            </w:tcBorders>
          </w:tcPr>
          <w:p w14:paraId="70DC8392" w14:textId="77777777" w:rsidR="008818FD" w:rsidRDefault="008818FD" w:rsidP="008818FD"/>
        </w:tc>
        <w:tc>
          <w:tcPr>
            <w:tcW w:w="586" w:type="dxa"/>
            <w:tcBorders>
              <w:top w:val="single" w:sz="5" w:space="0" w:color="000000"/>
              <w:left w:val="single" w:sz="5" w:space="0" w:color="000000"/>
              <w:bottom w:val="single" w:sz="5" w:space="0" w:color="000000"/>
              <w:right w:val="single" w:sz="5" w:space="0" w:color="000000"/>
            </w:tcBorders>
          </w:tcPr>
          <w:p w14:paraId="56B073AB" w14:textId="77777777" w:rsidR="008818FD" w:rsidRDefault="008818FD" w:rsidP="008818FD">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4A525C3C" w14:textId="77777777" w:rsidR="008818FD" w:rsidRDefault="008818FD" w:rsidP="008818FD">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54A93FF7" w14:textId="284E2391" w:rsidR="008818FD" w:rsidRDefault="008818FD" w:rsidP="008818FD">
            <w:r>
              <w:rPr>
                <w:rFonts w:ascii="Arial" w:eastAsia="Arial" w:hAnsi="Arial" w:cs="Arial"/>
                <w:sz w:val="18"/>
              </w:rPr>
              <w:t>Pages 3.4.5</w:t>
            </w:r>
          </w:p>
        </w:tc>
      </w:tr>
      <w:tr w:rsidR="008818FD" w14:paraId="700B0B55" w14:textId="77777777">
        <w:trPr>
          <w:trHeight w:val="300"/>
        </w:trPr>
        <w:tc>
          <w:tcPr>
            <w:tcW w:w="0" w:type="auto"/>
            <w:vMerge/>
            <w:tcBorders>
              <w:top w:val="nil"/>
              <w:left w:val="single" w:sz="5" w:space="0" w:color="000000"/>
              <w:bottom w:val="single" w:sz="5" w:space="0" w:color="000000"/>
              <w:right w:val="single" w:sz="5" w:space="0" w:color="000000"/>
            </w:tcBorders>
          </w:tcPr>
          <w:p w14:paraId="4FCCBA36" w14:textId="77777777" w:rsidR="008818FD" w:rsidRDefault="008818FD" w:rsidP="008818FD"/>
        </w:tc>
        <w:tc>
          <w:tcPr>
            <w:tcW w:w="586" w:type="dxa"/>
            <w:tcBorders>
              <w:top w:val="single" w:sz="5" w:space="0" w:color="000000"/>
              <w:left w:val="single" w:sz="5" w:space="0" w:color="000000"/>
              <w:bottom w:val="single" w:sz="5" w:space="0" w:color="000000"/>
              <w:right w:val="single" w:sz="5" w:space="0" w:color="000000"/>
            </w:tcBorders>
          </w:tcPr>
          <w:p w14:paraId="7C108BD8" w14:textId="77777777" w:rsidR="008818FD" w:rsidRDefault="008818FD" w:rsidP="008818FD">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21D1E2B2" w14:textId="77777777" w:rsidR="008818FD" w:rsidRDefault="008818FD" w:rsidP="008818FD">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0BF278A5" w14:textId="6CF2D213" w:rsidR="008818FD" w:rsidRDefault="008818FD" w:rsidP="008818FD">
            <w:r>
              <w:rPr>
                <w:rFonts w:ascii="Arial" w:eastAsia="Arial" w:hAnsi="Arial" w:cs="Arial"/>
                <w:sz w:val="18"/>
              </w:rPr>
              <w:t>Pages 3.4.5</w:t>
            </w:r>
          </w:p>
        </w:tc>
      </w:tr>
      <w:tr w:rsidR="008818FD" w14:paraId="5265ECC4"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2BEC153" w14:textId="77777777" w:rsidR="008818FD" w:rsidRDefault="008818FD" w:rsidP="008818FD">
            <w:r>
              <w:rPr>
                <w:rFonts w:ascii="Arial" w:eastAsia="Arial" w:hAnsi="Arial" w:cs="Arial"/>
                <w:sz w:val="18"/>
              </w:rPr>
              <w:lastRenderedPageBreak/>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1B0B7A53" w14:textId="77777777" w:rsidR="008818FD" w:rsidRDefault="008818FD" w:rsidP="008818FD">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22608EA8" w14:textId="77777777" w:rsidR="008818FD" w:rsidRDefault="008818FD" w:rsidP="008818FD">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6D4D87F6" w14:textId="4666B321" w:rsidR="008818FD" w:rsidRDefault="008818FD" w:rsidP="008818FD">
            <w:r>
              <w:rPr>
                <w:rFonts w:ascii="Arial" w:eastAsia="Arial" w:hAnsi="Arial" w:cs="Arial"/>
                <w:sz w:val="18"/>
              </w:rPr>
              <w:t>Pages 3.4.5,14</w:t>
            </w:r>
          </w:p>
        </w:tc>
      </w:tr>
      <w:tr w:rsidR="008818FD" w14:paraId="7EBAF64B"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B38F38C" w14:textId="77777777" w:rsidR="008818FD" w:rsidRDefault="008818FD" w:rsidP="008818FD">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2E3FB41" w14:textId="77777777" w:rsidR="008818FD" w:rsidRDefault="008818FD" w:rsidP="008818FD">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3F2ACBB3" w14:textId="77777777" w:rsidR="008818FD" w:rsidRDefault="008818FD" w:rsidP="008818FD">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67D558C2" w14:textId="3A7221FB" w:rsidR="008818FD" w:rsidRDefault="008818FD" w:rsidP="008818FD">
            <w:r>
              <w:rPr>
                <w:rFonts w:ascii="Arial" w:eastAsia="Arial" w:hAnsi="Arial" w:cs="Arial"/>
                <w:sz w:val="18"/>
              </w:rPr>
              <w:t>Pages 3.4.5</w:t>
            </w:r>
          </w:p>
        </w:tc>
      </w:tr>
    </w:tbl>
    <w:p w14:paraId="6587AA0F" w14:textId="77777777" w:rsidR="00D3650A" w:rsidRDefault="00000000">
      <w:pPr>
        <w:tabs>
          <w:tab w:val="center" w:pos="2493"/>
        </w:tabs>
        <w:spacing w:after="0"/>
        <w:ind w:left="-66"/>
      </w:pPr>
      <w:r>
        <w:rPr>
          <w:noProof/>
        </w:rPr>
        <w:drawing>
          <wp:inline distT="0" distB="0" distL="0" distR="0" wp14:anchorId="2B7EDEAD" wp14:editId="3D315802">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312E1E" w14:paraId="005FF7F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93E362" w14:textId="77777777" w:rsidR="00D3650A" w:rsidRDefault="00000000">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86E996" w14:textId="77777777" w:rsidR="00D3650A" w:rsidRDefault="00000000">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BC082B" w14:textId="77777777" w:rsidR="00D3650A" w:rsidRDefault="00000000">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169229F2" w14:textId="77777777" w:rsidR="00D3650A" w:rsidRDefault="00000000">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D3650A" w14:paraId="2823D72C"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7CB88A68" w14:textId="77777777" w:rsidR="00D3650A" w:rsidRDefault="00000000">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4EA2A328" w14:textId="77777777" w:rsidR="00D3650A" w:rsidRDefault="00D3650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05A02A2" w14:textId="77777777" w:rsidR="00D3650A" w:rsidRDefault="00000000">
            <w:pPr>
              <w:jc w:val="center"/>
            </w:pPr>
            <w:r>
              <w:rPr>
                <w:rFonts w:ascii="Arial" w:eastAsia="Arial" w:hAnsi="Arial" w:cs="Arial"/>
                <w:sz w:val="18"/>
              </w:rPr>
              <w:t xml:space="preserve"> </w:t>
            </w:r>
          </w:p>
        </w:tc>
      </w:tr>
      <w:tr w:rsidR="00D3650A" w14:paraId="29219690"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0202700E" w14:textId="77777777" w:rsidR="00D3650A" w:rsidRDefault="00000000">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32917DFD" w14:textId="77777777" w:rsidR="00D3650A" w:rsidRDefault="00000000">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129B0F88" w14:textId="77777777" w:rsidR="00D3650A" w:rsidRDefault="00000000">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61AF9CDC" w14:textId="1EAEF21E" w:rsidR="00D3650A" w:rsidRDefault="008818FD">
            <w:r>
              <w:rPr>
                <w:rFonts w:ascii="Arial" w:eastAsia="Arial" w:hAnsi="Arial" w:cs="Arial"/>
                <w:sz w:val="18"/>
              </w:rPr>
              <w:t>Page 5, Figure 2</w:t>
            </w:r>
          </w:p>
        </w:tc>
      </w:tr>
      <w:tr w:rsidR="00D3650A" w14:paraId="237B1891" w14:textId="77777777">
        <w:trPr>
          <w:trHeight w:val="300"/>
        </w:trPr>
        <w:tc>
          <w:tcPr>
            <w:tcW w:w="0" w:type="auto"/>
            <w:vMerge/>
            <w:tcBorders>
              <w:top w:val="nil"/>
              <w:left w:val="single" w:sz="5" w:space="0" w:color="000000"/>
              <w:bottom w:val="single" w:sz="5" w:space="0" w:color="000000"/>
              <w:right w:val="single" w:sz="5" w:space="0" w:color="000000"/>
            </w:tcBorders>
          </w:tcPr>
          <w:p w14:paraId="0899E8B5"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13812BCB" w14:textId="77777777" w:rsidR="00D3650A" w:rsidRDefault="00000000">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5D79BB86" w14:textId="77777777" w:rsidR="00D3650A" w:rsidRDefault="00000000">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221BE709" w14:textId="7351A835" w:rsidR="00D3650A" w:rsidRDefault="008818FD">
            <w:r>
              <w:t>Page 5</w:t>
            </w:r>
          </w:p>
        </w:tc>
      </w:tr>
      <w:tr w:rsidR="00D3650A" w14:paraId="45EC0DD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46A336A" w14:textId="77777777" w:rsidR="00D3650A" w:rsidRDefault="00000000">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394340F3" w14:textId="77777777" w:rsidR="00D3650A" w:rsidRDefault="00000000">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641F8324" w14:textId="77777777" w:rsidR="00D3650A" w:rsidRDefault="00000000">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27F6E641" w14:textId="2138AE42" w:rsidR="00D3650A" w:rsidRDefault="00000000">
            <w:r>
              <w:rPr>
                <w:rFonts w:ascii="Arial" w:eastAsia="Arial" w:hAnsi="Arial" w:cs="Arial"/>
                <w:sz w:val="18"/>
              </w:rPr>
              <w:t xml:space="preserve"> </w:t>
            </w:r>
            <w:r w:rsidR="008818FD">
              <w:rPr>
                <w:rFonts w:ascii="Arial" w:eastAsia="Arial" w:hAnsi="Arial" w:cs="Arial"/>
                <w:sz w:val="18"/>
              </w:rPr>
              <w:t xml:space="preserve">Pages 5, </w:t>
            </w:r>
            <w:r w:rsidR="00265757">
              <w:rPr>
                <w:rFonts w:ascii="Arial" w:eastAsia="Arial" w:hAnsi="Arial" w:cs="Arial"/>
                <w:sz w:val="18"/>
              </w:rPr>
              <w:t xml:space="preserve">6, </w:t>
            </w:r>
            <w:r w:rsidR="008818FD">
              <w:rPr>
                <w:rFonts w:ascii="Arial" w:eastAsia="Arial" w:hAnsi="Arial" w:cs="Arial"/>
                <w:sz w:val="18"/>
              </w:rPr>
              <w:t>7</w:t>
            </w:r>
          </w:p>
        </w:tc>
      </w:tr>
      <w:tr w:rsidR="00D3650A" w14:paraId="577F7DDE"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0BDC2D8E" w14:textId="77777777" w:rsidR="00D3650A" w:rsidRDefault="00000000">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18CC4D65" w14:textId="77777777" w:rsidR="00D3650A" w:rsidRDefault="00000000">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70C1E6FE" w14:textId="77777777" w:rsidR="00D3650A" w:rsidRDefault="00000000">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59C78D2B" w14:textId="3978F9B8" w:rsidR="00D3650A" w:rsidRDefault="008818FD">
            <w:r>
              <w:t>Page 1</w:t>
            </w:r>
            <w:r w:rsidR="00265757">
              <w:t>2</w:t>
            </w:r>
          </w:p>
        </w:tc>
      </w:tr>
      <w:tr w:rsidR="00D3650A" w14:paraId="1EBD3E7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10C7FEB" w14:textId="77777777" w:rsidR="00D3650A" w:rsidRDefault="00000000">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67944524" w14:textId="77777777" w:rsidR="00D3650A" w:rsidRDefault="00000000">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3E2D7010" w14:textId="77777777" w:rsidR="00D3650A" w:rsidRDefault="00000000">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7030E48F" w14:textId="583EB795" w:rsidR="00D3650A" w:rsidRDefault="00312E1E">
            <w:r>
              <w:t xml:space="preserve">Pages </w:t>
            </w:r>
            <w:r w:rsidR="00265757">
              <w:rPr>
                <w:rFonts w:ascii="Arial" w:eastAsia="Arial" w:hAnsi="Arial" w:cs="Arial"/>
                <w:sz w:val="18"/>
              </w:rPr>
              <w:t>, 8, 9, 10, 11</w:t>
            </w:r>
          </w:p>
        </w:tc>
      </w:tr>
      <w:tr w:rsidR="00D3650A" w14:paraId="5E57B76E"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5D12CA53" w14:textId="77777777" w:rsidR="00D3650A" w:rsidRDefault="00000000">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4E8C398" w14:textId="77777777" w:rsidR="00D3650A" w:rsidRDefault="00000000">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60A47835" w14:textId="77777777" w:rsidR="00D3650A" w:rsidRDefault="00000000">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30A7F115" w14:textId="77777777" w:rsidR="00D3650A" w:rsidRDefault="00312E1E">
            <w:r w:rsidRPr="00312E1E">
              <w:t xml:space="preserve">Pages 5, </w:t>
            </w:r>
            <w:r w:rsidR="00265757">
              <w:t xml:space="preserve">6, </w:t>
            </w:r>
            <w:r w:rsidRPr="00312E1E">
              <w:t>7,</w:t>
            </w:r>
            <w:r>
              <w:t xml:space="preserve"> 1</w:t>
            </w:r>
            <w:r w:rsidR="00265757">
              <w:t>2</w:t>
            </w:r>
          </w:p>
          <w:p w14:paraId="20A468DD" w14:textId="2A08A5DC" w:rsidR="00265757" w:rsidRDefault="00265757">
            <w:r>
              <w:t>Figure 6A and 6B</w:t>
            </w:r>
          </w:p>
        </w:tc>
      </w:tr>
      <w:tr w:rsidR="00D3650A" w14:paraId="39B7B974" w14:textId="77777777">
        <w:trPr>
          <w:trHeight w:val="506"/>
        </w:trPr>
        <w:tc>
          <w:tcPr>
            <w:tcW w:w="0" w:type="auto"/>
            <w:vMerge/>
            <w:tcBorders>
              <w:top w:val="nil"/>
              <w:left w:val="single" w:sz="5" w:space="0" w:color="000000"/>
              <w:bottom w:val="nil"/>
              <w:right w:val="single" w:sz="5" w:space="0" w:color="000000"/>
            </w:tcBorders>
          </w:tcPr>
          <w:p w14:paraId="6624EC4C"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318A0AAF" w14:textId="77777777" w:rsidR="00D3650A" w:rsidRDefault="00000000">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17C8A4B5" w14:textId="77777777" w:rsidR="00D3650A" w:rsidRDefault="00000000">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07637206" w14:textId="77777777" w:rsidR="00D3650A" w:rsidRDefault="00000000">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0D1A017C" w14:textId="4790969C" w:rsidR="00D3650A" w:rsidRDefault="00312E1E">
            <w:r>
              <w:t>Page 1</w:t>
            </w:r>
            <w:r w:rsidR="00265757">
              <w:t>2</w:t>
            </w:r>
            <w:r>
              <w:t>, figure 3, figure 4, figure 5</w:t>
            </w:r>
          </w:p>
        </w:tc>
      </w:tr>
      <w:tr w:rsidR="00D3650A" w14:paraId="6B49DEE9" w14:textId="77777777">
        <w:trPr>
          <w:trHeight w:val="300"/>
        </w:trPr>
        <w:tc>
          <w:tcPr>
            <w:tcW w:w="0" w:type="auto"/>
            <w:vMerge/>
            <w:tcBorders>
              <w:top w:val="nil"/>
              <w:left w:val="single" w:sz="5" w:space="0" w:color="000000"/>
              <w:bottom w:val="nil"/>
              <w:right w:val="single" w:sz="5" w:space="0" w:color="000000"/>
            </w:tcBorders>
          </w:tcPr>
          <w:p w14:paraId="585274F3"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6E5D7800" w14:textId="77777777" w:rsidR="00D3650A" w:rsidRDefault="00000000">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12D17D28" w14:textId="77777777" w:rsidR="00D3650A" w:rsidRDefault="00000000">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09BB2367" w14:textId="06B8516A" w:rsidR="00D3650A" w:rsidRDefault="00312E1E">
            <w:r>
              <w:t>Page 13</w:t>
            </w:r>
          </w:p>
        </w:tc>
      </w:tr>
      <w:tr w:rsidR="00D3650A" w14:paraId="2174ACF2" w14:textId="77777777">
        <w:trPr>
          <w:trHeight w:val="298"/>
        </w:trPr>
        <w:tc>
          <w:tcPr>
            <w:tcW w:w="0" w:type="auto"/>
            <w:vMerge/>
            <w:tcBorders>
              <w:top w:val="nil"/>
              <w:left w:val="single" w:sz="5" w:space="0" w:color="000000"/>
              <w:bottom w:val="single" w:sz="5" w:space="0" w:color="000000"/>
              <w:right w:val="single" w:sz="5" w:space="0" w:color="000000"/>
            </w:tcBorders>
          </w:tcPr>
          <w:p w14:paraId="0BF98F34"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7FF7696C" w14:textId="77777777" w:rsidR="00D3650A" w:rsidRDefault="00000000">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51944287" w14:textId="77777777" w:rsidR="00D3650A" w:rsidRDefault="00000000">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FC91D45" w14:textId="7B7F577E" w:rsidR="00D3650A" w:rsidRDefault="00312E1E">
            <w:r>
              <w:t>Page 13</w:t>
            </w:r>
          </w:p>
        </w:tc>
      </w:tr>
      <w:tr w:rsidR="00D3650A" w14:paraId="658A19D7"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141B8154" w14:textId="77777777" w:rsidR="00D3650A" w:rsidRDefault="00000000">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7E3D3CF1" w14:textId="77777777" w:rsidR="00D3650A" w:rsidRDefault="00000000">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0E57EA0E" w14:textId="77777777" w:rsidR="00D3650A" w:rsidRDefault="00000000">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5DBAE257" w14:textId="7D3694FE" w:rsidR="00D3650A" w:rsidRDefault="00312E1E">
            <w:r>
              <w:t>Page 13, figure 6</w:t>
            </w:r>
            <w:r w:rsidR="00265757">
              <w:t xml:space="preserve">a &amp; B </w:t>
            </w:r>
          </w:p>
        </w:tc>
      </w:tr>
      <w:tr w:rsidR="00D3650A" w14:paraId="191C5D16"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7E0E3F11" w14:textId="77777777" w:rsidR="00D3650A" w:rsidRDefault="00000000">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039679F2" w14:textId="77777777" w:rsidR="00D3650A" w:rsidRDefault="00000000">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3ED0FBAD" w14:textId="77777777" w:rsidR="00D3650A" w:rsidRDefault="00000000">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7253EF9D" w14:textId="1245DC54" w:rsidR="00D3650A" w:rsidRDefault="00312E1E">
            <w:r w:rsidRPr="00312E1E">
              <w:rPr>
                <w:rFonts w:ascii="Arial" w:eastAsia="Arial" w:hAnsi="Arial" w:cs="Arial"/>
                <w:sz w:val="18"/>
              </w:rPr>
              <w:t>Page 1</w:t>
            </w:r>
            <w:r w:rsidR="00B3782E">
              <w:rPr>
                <w:rFonts w:ascii="Arial" w:eastAsia="Arial" w:hAnsi="Arial" w:cs="Arial"/>
                <w:sz w:val="18"/>
              </w:rPr>
              <w:t>2</w:t>
            </w:r>
          </w:p>
        </w:tc>
      </w:tr>
      <w:tr w:rsidR="00D3650A" w14:paraId="2614CDBA"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702BE2FD" w14:textId="77777777" w:rsidR="00D3650A" w:rsidRDefault="00000000">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EB0077C" w14:textId="77777777" w:rsidR="00D3650A" w:rsidRDefault="00D3650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21BF864" w14:textId="77777777" w:rsidR="00D3650A" w:rsidRDefault="00000000">
            <w:pPr>
              <w:jc w:val="center"/>
            </w:pPr>
            <w:r>
              <w:rPr>
                <w:rFonts w:ascii="Arial" w:eastAsia="Arial" w:hAnsi="Arial" w:cs="Arial"/>
                <w:sz w:val="18"/>
              </w:rPr>
              <w:t xml:space="preserve"> </w:t>
            </w:r>
          </w:p>
        </w:tc>
      </w:tr>
      <w:tr w:rsidR="00D3650A" w14:paraId="54E6DC53"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0725114B" w14:textId="77777777" w:rsidR="00D3650A" w:rsidRDefault="00000000">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41530FB" w14:textId="77777777" w:rsidR="00D3650A" w:rsidRDefault="00000000">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C04D2A5" w14:textId="77777777" w:rsidR="00D3650A" w:rsidRDefault="00000000">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5011C607" w14:textId="70C0719D" w:rsidR="00D3650A" w:rsidRDefault="00000000">
            <w:r>
              <w:rPr>
                <w:rFonts w:ascii="Arial" w:eastAsia="Arial" w:hAnsi="Arial" w:cs="Arial"/>
                <w:sz w:val="18"/>
              </w:rPr>
              <w:t xml:space="preserve"> </w:t>
            </w:r>
            <w:r w:rsidR="00312E1E">
              <w:rPr>
                <w:rFonts w:ascii="Arial" w:eastAsia="Arial" w:hAnsi="Arial" w:cs="Arial"/>
                <w:sz w:val="18"/>
              </w:rPr>
              <w:t xml:space="preserve">Pages </w:t>
            </w:r>
            <w:r w:rsidR="00B3782E">
              <w:rPr>
                <w:rFonts w:ascii="Arial" w:eastAsia="Arial" w:hAnsi="Arial" w:cs="Arial"/>
                <w:sz w:val="18"/>
              </w:rPr>
              <w:t xml:space="preserve">13, </w:t>
            </w:r>
            <w:r w:rsidR="00312E1E">
              <w:rPr>
                <w:rFonts w:ascii="Arial" w:eastAsia="Arial" w:hAnsi="Arial" w:cs="Arial"/>
                <w:sz w:val="18"/>
              </w:rPr>
              <w:t>14, 15</w:t>
            </w:r>
          </w:p>
        </w:tc>
      </w:tr>
      <w:tr w:rsidR="00D3650A" w14:paraId="31FFFF8E" w14:textId="77777777">
        <w:trPr>
          <w:trHeight w:val="300"/>
        </w:trPr>
        <w:tc>
          <w:tcPr>
            <w:tcW w:w="0" w:type="auto"/>
            <w:vMerge/>
            <w:tcBorders>
              <w:top w:val="nil"/>
              <w:left w:val="single" w:sz="5" w:space="0" w:color="000000"/>
              <w:bottom w:val="nil"/>
              <w:right w:val="single" w:sz="5" w:space="0" w:color="000000"/>
            </w:tcBorders>
          </w:tcPr>
          <w:p w14:paraId="379F3791"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7223803A" w14:textId="77777777" w:rsidR="00D3650A" w:rsidRDefault="00000000">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56FB2702" w14:textId="77777777" w:rsidR="00D3650A" w:rsidRDefault="00000000">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7C144DF7" w14:textId="5294DE0A" w:rsidR="00D3650A" w:rsidRDefault="00A23FA2">
            <w:r>
              <w:rPr>
                <w:rFonts w:ascii="Arial" w:eastAsia="Arial" w:hAnsi="Arial" w:cs="Arial"/>
                <w:sz w:val="18"/>
              </w:rPr>
              <w:t xml:space="preserve">Pages </w:t>
            </w:r>
            <w:r w:rsidR="00B3782E">
              <w:rPr>
                <w:rFonts w:ascii="Arial" w:eastAsia="Arial" w:hAnsi="Arial" w:cs="Arial"/>
                <w:sz w:val="18"/>
              </w:rPr>
              <w:t>13, 14, 15</w:t>
            </w:r>
          </w:p>
        </w:tc>
      </w:tr>
      <w:tr w:rsidR="00D3650A" w14:paraId="31C776BB" w14:textId="77777777">
        <w:trPr>
          <w:trHeight w:val="298"/>
        </w:trPr>
        <w:tc>
          <w:tcPr>
            <w:tcW w:w="0" w:type="auto"/>
            <w:vMerge/>
            <w:tcBorders>
              <w:top w:val="nil"/>
              <w:left w:val="single" w:sz="5" w:space="0" w:color="000000"/>
              <w:bottom w:val="nil"/>
              <w:right w:val="single" w:sz="5" w:space="0" w:color="000000"/>
            </w:tcBorders>
          </w:tcPr>
          <w:p w14:paraId="44FBCA1F" w14:textId="77777777" w:rsidR="00D3650A" w:rsidRDefault="00D3650A"/>
        </w:tc>
        <w:tc>
          <w:tcPr>
            <w:tcW w:w="586" w:type="dxa"/>
            <w:tcBorders>
              <w:top w:val="single" w:sz="5" w:space="0" w:color="000000"/>
              <w:left w:val="single" w:sz="5" w:space="0" w:color="000000"/>
              <w:bottom w:val="single" w:sz="5" w:space="0" w:color="000000"/>
              <w:right w:val="single" w:sz="5" w:space="0" w:color="000000"/>
            </w:tcBorders>
          </w:tcPr>
          <w:p w14:paraId="0A85D172" w14:textId="77777777" w:rsidR="00D3650A" w:rsidRDefault="00000000">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4AC0AF25" w14:textId="77777777" w:rsidR="00D3650A" w:rsidRDefault="00000000">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5D0C0923" w14:textId="41C39542" w:rsidR="00D3650A" w:rsidRDefault="00A23FA2">
            <w:r>
              <w:rPr>
                <w:rFonts w:ascii="Arial" w:eastAsia="Arial" w:hAnsi="Arial" w:cs="Arial"/>
                <w:sz w:val="18"/>
              </w:rPr>
              <w:t xml:space="preserve">Pages </w:t>
            </w:r>
            <w:r w:rsidR="00B3782E">
              <w:rPr>
                <w:rFonts w:ascii="Arial" w:eastAsia="Arial" w:hAnsi="Arial" w:cs="Arial"/>
                <w:sz w:val="18"/>
              </w:rPr>
              <w:t>13, 14, 15</w:t>
            </w:r>
          </w:p>
        </w:tc>
      </w:tr>
      <w:tr w:rsidR="00D3650A" w14:paraId="065DAA09" w14:textId="77777777">
        <w:trPr>
          <w:trHeight w:val="314"/>
        </w:trPr>
        <w:tc>
          <w:tcPr>
            <w:tcW w:w="0" w:type="auto"/>
            <w:vMerge/>
            <w:tcBorders>
              <w:top w:val="nil"/>
              <w:left w:val="single" w:sz="5" w:space="0" w:color="000000"/>
              <w:bottom w:val="double" w:sz="5" w:space="0" w:color="000000"/>
              <w:right w:val="single" w:sz="5" w:space="0" w:color="000000"/>
            </w:tcBorders>
          </w:tcPr>
          <w:p w14:paraId="4C22B6CE" w14:textId="77777777" w:rsidR="00D3650A" w:rsidRDefault="00D3650A"/>
        </w:tc>
        <w:tc>
          <w:tcPr>
            <w:tcW w:w="586" w:type="dxa"/>
            <w:tcBorders>
              <w:top w:val="single" w:sz="5" w:space="0" w:color="000000"/>
              <w:left w:val="single" w:sz="5" w:space="0" w:color="000000"/>
              <w:bottom w:val="double" w:sz="5" w:space="0" w:color="000000"/>
              <w:right w:val="single" w:sz="5" w:space="0" w:color="000000"/>
            </w:tcBorders>
          </w:tcPr>
          <w:p w14:paraId="6ACBD2A0" w14:textId="77777777" w:rsidR="00D3650A" w:rsidRDefault="00000000">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285C4381" w14:textId="77777777" w:rsidR="00D3650A" w:rsidRDefault="00000000">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76967D9B" w14:textId="146B9877" w:rsidR="00D3650A" w:rsidRDefault="00A23FA2">
            <w:r>
              <w:rPr>
                <w:rFonts w:ascii="Arial" w:eastAsia="Arial" w:hAnsi="Arial" w:cs="Arial"/>
                <w:sz w:val="18"/>
              </w:rPr>
              <w:t xml:space="preserve">Pages </w:t>
            </w:r>
            <w:r w:rsidR="00B3782E">
              <w:rPr>
                <w:rFonts w:ascii="Arial" w:eastAsia="Arial" w:hAnsi="Arial" w:cs="Arial"/>
                <w:sz w:val="18"/>
              </w:rPr>
              <w:t>13, 14, 15</w:t>
            </w:r>
          </w:p>
        </w:tc>
      </w:tr>
      <w:tr w:rsidR="00D3650A" w14:paraId="40B2533B"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5250BF29" w14:textId="77777777" w:rsidR="00D3650A" w:rsidRDefault="00000000">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EC261F4" w14:textId="77777777" w:rsidR="00D3650A" w:rsidRDefault="00D3650A"/>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234DA96" w14:textId="77777777" w:rsidR="00D3650A" w:rsidRDefault="00000000">
            <w:pPr>
              <w:jc w:val="center"/>
            </w:pPr>
            <w:r>
              <w:rPr>
                <w:rFonts w:ascii="Arial" w:eastAsia="Arial" w:hAnsi="Arial" w:cs="Arial"/>
                <w:sz w:val="18"/>
              </w:rPr>
              <w:t xml:space="preserve"> </w:t>
            </w:r>
          </w:p>
        </w:tc>
      </w:tr>
      <w:tr w:rsidR="00D3650A" w14:paraId="5424ADC1"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142FD4C2" w14:textId="77777777" w:rsidR="00D3650A" w:rsidRDefault="00000000">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0A01C430" w14:textId="77777777" w:rsidR="00D3650A" w:rsidRDefault="00000000">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00D01146" w14:textId="77777777" w:rsidR="00D3650A" w:rsidRDefault="00000000">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493367DF" w14:textId="107438EC" w:rsidR="00D3650A" w:rsidRDefault="00A23FA2">
            <w:r>
              <w:t>Page 3</w:t>
            </w:r>
          </w:p>
        </w:tc>
      </w:tr>
      <w:tr w:rsidR="00A23FA2" w14:paraId="1F943FE7" w14:textId="77777777">
        <w:trPr>
          <w:trHeight w:val="298"/>
        </w:trPr>
        <w:tc>
          <w:tcPr>
            <w:tcW w:w="0" w:type="auto"/>
            <w:vMerge/>
            <w:tcBorders>
              <w:top w:val="nil"/>
              <w:left w:val="single" w:sz="5" w:space="0" w:color="000000"/>
              <w:bottom w:val="nil"/>
              <w:right w:val="single" w:sz="5" w:space="0" w:color="000000"/>
            </w:tcBorders>
          </w:tcPr>
          <w:p w14:paraId="1E2A9EF4" w14:textId="77777777" w:rsidR="00A23FA2" w:rsidRDefault="00A23FA2" w:rsidP="00A23FA2"/>
        </w:tc>
        <w:tc>
          <w:tcPr>
            <w:tcW w:w="586" w:type="dxa"/>
            <w:tcBorders>
              <w:top w:val="single" w:sz="5" w:space="0" w:color="000000"/>
              <w:left w:val="single" w:sz="5" w:space="0" w:color="000000"/>
              <w:bottom w:val="single" w:sz="5" w:space="0" w:color="000000"/>
              <w:right w:val="single" w:sz="5" w:space="0" w:color="000000"/>
            </w:tcBorders>
          </w:tcPr>
          <w:p w14:paraId="6420C850" w14:textId="77777777" w:rsidR="00A23FA2" w:rsidRDefault="00A23FA2" w:rsidP="00A23FA2">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58B17E73" w14:textId="77777777" w:rsidR="00A23FA2" w:rsidRDefault="00A23FA2" w:rsidP="00A23FA2">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2C4CF65E" w14:textId="5F5A8C53" w:rsidR="00A23FA2" w:rsidRDefault="00A23FA2" w:rsidP="00A23FA2">
            <w:r>
              <w:t>Page 3</w:t>
            </w:r>
          </w:p>
        </w:tc>
      </w:tr>
      <w:tr w:rsidR="00A23FA2" w14:paraId="16CAD1D2" w14:textId="77777777">
        <w:trPr>
          <w:trHeight w:val="300"/>
        </w:trPr>
        <w:tc>
          <w:tcPr>
            <w:tcW w:w="0" w:type="auto"/>
            <w:vMerge/>
            <w:tcBorders>
              <w:top w:val="nil"/>
              <w:left w:val="single" w:sz="5" w:space="0" w:color="000000"/>
              <w:bottom w:val="single" w:sz="5" w:space="0" w:color="000000"/>
              <w:right w:val="single" w:sz="5" w:space="0" w:color="000000"/>
            </w:tcBorders>
          </w:tcPr>
          <w:p w14:paraId="15644CE6" w14:textId="77777777" w:rsidR="00A23FA2" w:rsidRDefault="00A23FA2" w:rsidP="00A23FA2"/>
        </w:tc>
        <w:tc>
          <w:tcPr>
            <w:tcW w:w="586" w:type="dxa"/>
            <w:tcBorders>
              <w:top w:val="single" w:sz="5" w:space="0" w:color="000000"/>
              <w:left w:val="single" w:sz="5" w:space="0" w:color="000000"/>
              <w:bottom w:val="single" w:sz="5" w:space="0" w:color="000000"/>
              <w:right w:val="single" w:sz="5" w:space="0" w:color="000000"/>
            </w:tcBorders>
          </w:tcPr>
          <w:p w14:paraId="43E6CE13" w14:textId="77777777" w:rsidR="00A23FA2" w:rsidRDefault="00A23FA2" w:rsidP="00A23FA2">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087C836D" w14:textId="77777777" w:rsidR="00A23FA2" w:rsidRDefault="00A23FA2" w:rsidP="00A23FA2">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2BCA9BE1" w14:textId="52763EB8" w:rsidR="00A23FA2" w:rsidRDefault="00A23FA2" w:rsidP="00A23FA2">
            <w:r>
              <w:t>Page 3</w:t>
            </w:r>
          </w:p>
        </w:tc>
      </w:tr>
      <w:tr w:rsidR="00A23FA2" w14:paraId="76011173"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7DE018E9" w14:textId="77777777" w:rsidR="00A23FA2" w:rsidRDefault="00A23FA2" w:rsidP="00A23FA2">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1928A89E" w14:textId="77777777" w:rsidR="00A23FA2" w:rsidRDefault="00A23FA2" w:rsidP="00A23FA2">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47D9868C" w14:textId="77777777" w:rsidR="00A23FA2" w:rsidRDefault="00A23FA2" w:rsidP="00A23FA2">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7F0B77D5" w14:textId="50064B03" w:rsidR="00A23FA2" w:rsidRDefault="009B3076" w:rsidP="00A23FA2">
            <w:r>
              <w:t>Page 16</w:t>
            </w:r>
          </w:p>
        </w:tc>
      </w:tr>
      <w:tr w:rsidR="009B3076" w14:paraId="22DD4B84"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22075859" w14:textId="77777777" w:rsidR="009B3076" w:rsidRDefault="009B3076" w:rsidP="009B3076">
            <w:r>
              <w:rPr>
                <w:rFonts w:ascii="Arial" w:eastAsia="Arial" w:hAnsi="Arial" w:cs="Arial"/>
                <w:sz w:val="18"/>
              </w:rPr>
              <w:t xml:space="preserve">Competing </w:t>
            </w:r>
          </w:p>
          <w:p w14:paraId="0ED513A5" w14:textId="77777777" w:rsidR="009B3076" w:rsidRDefault="009B3076" w:rsidP="009B3076">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1F5F5518" w14:textId="77777777" w:rsidR="009B3076" w:rsidRDefault="009B3076" w:rsidP="009B3076">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27503D61" w14:textId="77777777" w:rsidR="009B3076" w:rsidRDefault="009B3076" w:rsidP="009B3076">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4C4F8CE7" w14:textId="7E044D67" w:rsidR="009B3076" w:rsidRDefault="009B3076" w:rsidP="009B3076">
            <w:r>
              <w:t>Page 1</w:t>
            </w:r>
            <w:r w:rsidR="002F4909">
              <w:t>5</w:t>
            </w:r>
          </w:p>
        </w:tc>
      </w:tr>
      <w:tr w:rsidR="009B3076" w14:paraId="41B04EE7"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1EA6D960" w14:textId="77777777" w:rsidR="009B3076" w:rsidRDefault="009B3076" w:rsidP="009B3076">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1EE0A3A" w14:textId="77777777" w:rsidR="009B3076" w:rsidRDefault="009B3076" w:rsidP="009B3076">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240AF816" w14:textId="77777777" w:rsidR="009B3076" w:rsidRDefault="009B3076" w:rsidP="009B3076">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53DC337E" w14:textId="42F8D700" w:rsidR="009B3076" w:rsidRDefault="009B3076" w:rsidP="009B3076">
            <w:r>
              <w:t>Page</w:t>
            </w:r>
            <w:r w:rsidR="002F4909">
              <w:t xml:space="preserve">s 15, </w:t>
            </w:r>
            <w:r>
              <w:t>16</w:t>
            </w:r>
          </w:p>
        </w:tc>
      </w:tr>
    </w:tbl>
    <w:p w14:paraId="23CFBD80" w14:textId="77777777" w:rsidR="00D3650A" w:rsidRDefault="00000000">
      <w:pPr>
        <w:spacing w:after="0"/>
      </w:pPr>
      <w:r>
        <w:rPr>
          <w:rFonts w:ascii="Arial" w:eastAsia="Arial" w:hAnsi="Arial" w:cs="Arial"/>
          <w:sz w:val="24"/>
        </w:rPr>
        <w:t xml:space="preserve"> </w:t>
      </w:r>
    </w:p>
    <w:p w14:paraId="73A59936" w14:textId="77777777" w:rsidR="00D3650A" w:rsidRDefault="00000000">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372:n71. </w:t>
      </w:r>
      <w:proofErr w:type="spellStart"/>
      <w:r>
        <w:rPr>
          <w:rFonts w:ascii="Arial" w:eastAsia="Arial" w:hAnsi="Arial" w:cs="Arial"/>
          <w:sz w:val="16"/>
        </w:rPr>
        <w:t>doi</w:t>
      </w:r>
      <w:proofErr w:type="spellEnd"/>
      <w:r>
        <w:rPr>
          <w:rFonts w:ascii="Arial" w:eastAsia="Arial" w:hAnsi="Arial" w:cs="Arial"/>
          <w:sz w:val="16"/>
        </w:rPr>
        <w:t xml:space="preserve">: </w:t>
      </w:r>
    </w:p>
    <w:p w14:paraId="32F391EC" w14:textId="77777777" w:rsidR="00D3650A" w:rsidRDefault="00000000">
      <w:pPr>
        <w:spacing w:after="56"/>
        <w:ind w:left="-5" w:hanging="10"/>
      </w:pPr>
      <w:r>
        <w:rPr>
          <w:rFonts w:ascii="Arial" w:eastAsia="Arial" w:hAnsi="Arial" w:cs="Arial"/>
          <w:sz w:val="16"/>
        </w:rPr>
        <w:t xml:space="preserve">10.1136/bmj.n71 </w:t>
      </w:r>
    </w:p>
    <w:p w14:paraId="4531D464" w14:textId="77777777" w:rsidR="00D3650A" w:rsidRDefault="00000000">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D3650A">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650A"/>
    <w:rsid w:val="00265757"/>
    <w:rsid w:val="002F4909"/>
    <w:rsid w:val="00312E1E"/>
    <w:rsid w:val="006861BB"/>
    <w:rsid w:val="00740F76"/>
    <w:rsid w:val="008818FD"/>
    <w:rsid w:val="009B3076"/>
    <w:rsid w:val="00A23FA2"/>
    <w:rsid w:val="00B3782E"/>
    <w:rsid w:val="00CC14D8"/>
    <w:rsid w:val="00D3650A"/>
    <w:rsid w:val="00DD0BDC"/>
    <w:rsid w:val="00E24B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6A93E"/>
  <w15:docId w15:val="{DE1833D5-29A8-4895-A2D3-3D5E721BC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6BC1F3-C14C-4B19-AC9C-98E0B6A479EA}">
  <we:reference id="cdbb5c38-15c9-4da0-8eab-5227ff292266" version="3.1.0.0" store="EXCatalog" storeType="EXCatalog"/>
  <we:alternateReferences>
    <we:reference id="WA104380449" version="3.1.0.0" store="en-GB"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87</TotalTime>
  <Pages>3</Pages>
  <Words>1190</Words>
  <Characters>678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DEBAYO, Oluwasemilore (HERTFORDSHIRE PARTNERSHIP UNIVERSITY NHS FOUNDATION TRUST)</cp:lastModifiedBy>
  <cp:revision>10</cp:revision>
  <dcterms:created xsi:type="dcterms:W3CDTF">2023-08-07T20:46:00Z</dcterms:created>
  <dcterms:modified xsi:type="dcterms:W3CDTF">2023-08-21T22:42:00Z</dcterms:modified>
</cp:coreProperties>
</file>